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075" w:rsidRPr="00657D9A" w:rsidRDefault="00E80CA7" w:rsidP="000A0075">
      <w:pPr>
        <w:spacing w:after="0" w:line="360" w:lineRule="auto"/>
        <w:jc w:val="both"/>
        <w:rPr>
          <w:rFonts w:ascii="Times New Roman" w:eastAsia="Times New Roman" w:hAnsi="Times New Roman" w:cs="Arial"/>
          <w:b/>
          <w:sz w:val="24"/>
          <w:szCs w:val="20"/>
          <w:lang w:val="en-ZA" w:eastAsia="en-ZA"/>
        </w:rPr>
      </w:pPr>
      <w:r>
        <w:rPr>
          <w:rFonts w:ascii="Times New Roman" w:eastAsia="Times New Roman" w:hAnsi="Times New Roman" w:cs="Arial"/>
          <w:b/>
          <w:sz w:val="24"/>
          <w:szCs w:val="20"/>
          <w:lang w:val="en-ZA" w:eastAsia="en-ZA"/>
        </w:rPr>
        <w:t>Appendix</w:t>
      </w:r>
      <w:r w:rsidR="00785848">
        <w:rPr>
          <w:rFonts w:ascii="Times New Roman" w:eastAsia="Times New Roman" w:hAnsi="Times New Roman" w:cs="Arial"/>
          <w:b/>
          <w:sz w:val="24"/>
          <w:szCs w:val="20"/>
          <w:lang w:val="en-ZA" w:eastAsia="en-ZA"/>
        </w:rPr>
        <w:t xml:space="preserve"> 3</w:t>
      </w:r>
      <w:bookmarkStart w:id="0" w:name="_GoBack"/>
      <w:bookmarkEnd w:id="0"/>
      <w:r w:rsidR="000A0075">
        <w:rPr>
          <w:rFonts w:ascii="Times New Roman" w:eastAsia="Times New Roman" w:hAnsi="Times New Roman" w:cs="Arial"/>
          <w:b/>
          <w:sz w:val="24"/>
          <w:szCs w:val="20"/>
          <w:lang w:val="en-ZA" w:eastAsia="en-ZA"/>
        </w:rPr>
        <w:t>: C</w:t>
      </w:r>
      <w:r w:rsidR="000A0075" w:rsidRPr="00657D9A">
        <w:rPr>
          <w:rFonts w:ascii="Times New Roman" w:eastAsia="Times New Roman" w:hAnsi="Times New Roman" w:cs="Arial"/>
          <w:b/>
          <w:sz w:val="24"/>
          <w:szCs w:val="20"/>
          <w:lang w:val="en-ZA" w:eastAsia="en-ZA"/>
        </w:rPr>
        <w:t>haracteristics</w:t>
      </w:r>
      <w:r w:rsidR="000A0075">
        <w:rPr>
          <w:rFonts w:ascii="Times New Roman" w:eastAsia="Times New Roman" w:hAnsi="Times New Roman" w:cs="Arial"/>
          <w:b/>
          <w:sz w:val="24"/>
          <w:szCs w:val="20"/>
          <w:lang w:val="en-ZA" w:eastAsia="en-ZA"/>
        </w:rPr>
        <w:t xml:space="preserve"> of included studies</w:t>
      </w:r>
    </w:p>
    <w:tbl>
      <w:tblPr>
        <w:tblStyle w:val="TableGrid2"/>
        <w:tblpPr w:leftFromText="180" w:rightFromText="180" w:vertAnchor="text" w:horzAnchor="margin" w:tblpY="482"/>
        <w:tblW w:w="5080" w:type="pct"/>
        <w:tblLayout w:type="fixed"/>
        <w:tblLook w:val="04A0" w:firstRow="1" w:lastRow="0" w:firstColumn="1" w:lastColumn="0" w:noHBand="0" w:noVBand="1"/>
      </w:tblPr>
      <w:tblGrid>
        <w:gridCol w:w="917"/>
        <w:gridCol w:w="790"/>
        <w:gridCol w:w="921"/>
        <w:gridCol w:w="789"/>
        <w:gridCol w:w="1053"/>
        <w:gridCol w:w="926"/>
        <w:gridCol w:w="1229"/>
        <w:gridCol w:w="1142"/>
        <w:gridCol w:w="1837"/>
        <w:gridCol w:w="1082"/>
        <w:gridCol w:w="1237"/>
        <w:gridCol w:w="1234"/>
      </w:tblGrid>
      <w:tr w:rsidR="000A0075" w:rsidRPr="00657D9A" w:rsidTr="00A25A6C">
        <w:tc>
          <w:tcPr>
            <w:tcW w:w="348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Author and date</w:t>
            </w:r>
          </w:p>
        </w:tc>
        <w:tc>
          <w:tcPr>
            <w:tcW w:w="300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Setting (rural/urban/semi-urban)</w:t>
            </w:r>
          </w:p>
        </w:tc>
        <w:tc>
          <w:tcPr>
            <w:tcW w:w="350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Sample number (n)</w:t>
            </w:r>
          </w:p>
        </w:tc>
        <w:tc>
          <w:tcPr>
            <w:tcW w:w="300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%Male</w:t>
            </w:r>
          </w:p>
        </w:tc>
        <w:tc>
          <w:tcPr>
            <w:tcW w:w="400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%Female</w:t>
            </w:r>
          </w:p>
        </w:tc>
        <w:tc>
          <w:tcPr>
            <w:tcW w:w="352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Average age</w:t>
            </w:r>
          </w:p>
        </w:tc>
        <w:tc>
          <w:tcPr>
            <w:tcW w:w="467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Intervention</w:t>
            </w:r>
          </w:p>
        </w:tc>
        <w:tc>
          <w:tcPr>
            <w:tcW w:w="434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Comparison (if applicable)</w:t>
            </w:r>
          </w:p>
        </w:tc>
        <w:tc>
          <w:tcPr>
            <w:tcW w:w="698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Outcome</w:t>
            </w:r>
          </w:p>
        </w:tc>
        <w:tc>
          <w:tcPr>
            <w:tcW w:w="411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Aim of the study</w:t>
            </w:r>
          </w:p>
        </w:tc>
        <w:tc>
          <w:tcPr>
            <w:tcW w:w="470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Study Design</w:t>
            </w:r>
          </w:p>
        </w:tc>
        <w:tc>
          <w:tcPr>
            <w:tcW w:w="469" w:type="pct"/>
            <w:shd w:val="clear" w:color="auto" w:fill="BDD6EE" w:themeFill="accent1" w:themeFillTint="66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b/>
                <w:sz w:val="18"/>
                <w:szCs w:val="18"/>
                <w:lang w:eastAsia="en-ZA"/>
              </w:rPr>
              <w:t>Conclusion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Brennan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1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890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26.5%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73.5%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7.1</w:t>
            </w:r>
          </w:p>
        </w:tc>
        <w:tc>
          <w:tcPr>
            <w:tcW w:w="467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Eit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her newly initiated patients on 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TDF or patients switched to a TDF containing regimen</w:t>
            </w:r>
          </w:p>
        </w:tc>
        <w:tc>
          <w:tcPr>
            <w:tcW w:w="434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ART 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outcome </w:t>
            </w:r>
            <w:r w:rsidR="00EE3837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(nephrotoxicity 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and death) by 48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-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m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on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ths </w:t>
            </w:r>
            <w:r w:rsidR="00EE3837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of </w:t>
            </w:r>
            <w:proofErr w:type="spellStart"/>
            <w:r w:rsidR="00EE3837">
              <w:rPr>
                <w:rFonts w:ascii="Times New Roman" w:hAnsi="Times New Roman" w:cs="Arial"/>
                <w:sz w:val="18"/>
                <w:szCs w:val="18"/>
                <w:lang w:eastAsia="en-ZA"/>
              </w:rPr>
              <w:t>followup</w:t>
            </w:r>
            <w:proofErr w:type="spellEnd"/>
            <w:r w:rsidR="00EE3837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stratified by renal 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function at TDF initiation</w:t>
            </w:r>
          </w:p>
        </w:tc>
        <w:tc>
          <w:tcPr>
            <w:tcW w:w="698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Of 890 patients initiated on </w:t>
            </w:r>
            <w:proofErr w:type="spellStart"/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tenofovir</w:t>
            </w:r>
            <w:proofErr w:type="spellEnd"/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 573 (64.4%) had normal renal function (&gt;90ml/min), 271 (30.4%)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 had mild renal dysfunction (60–</w:t>
            </w:r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89ml/min) and 46 (5.2%) had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 moderate renal dysfunction (30–</w:t>
            </w:r>
            <w:r w:rsidR="00A25A6C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59ml/min). 2.4% experienced </w:t>
            </w:r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nephrotoxicity, 7.8% died and 9.7% were lost</w:t>
            </w:r>
            <w:r w:rsidR="00A25A6C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during 48-months of follow-up. Patients with mild (HR 4.8; 95%CI: 1.5-15.2) or moderate (HR 15.0; 95%CI: 3.4-66.5) renal dysfunction </w:t>
            </w:r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lastRenderedPageBreak/>
              <w:t xml:space="preserve">were at greatest risk of </w:t>
            </w:r>
            <w:proofErr w:type="spellStart"/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nephrotoxicty</w:t>
            </w:r>
            <w:proofErr w:type="spellEnd"/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 while those with mild (HR 1.2; 95%CI: 0.7-2.3) or moderate (HR 3.2; 95%CI: 1.3-7.8) renal dysfunction</w:t>
            </w:r>
            <w:r w:rsidR="00A25A6C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vs. normal renal function were at highest risk of death by 48-months.</w:t>
            </w:r>
            <w:r w:rsidR="00A25A6C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411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Analyse relationship between renal dysfunction at TDF initiation,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nephrotoxicity and mortality</w:t>
            </w:r>
          </w:p>
        </w:tc>
        <w:tc>
          <w:tcPr>
            <w:tcW w:w="470" w:type="pct"/>
          </w:tcPr>
          <w:p w:rsidR="000A0075" w:rsidRPr="00657D9A" w:rsidRDefault="00EE3837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EE3837"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  <w:t>Retrospective cohort study</w:t>
            </w:r>
          </w:p>
        </w:tc>
        <w:tc>
          <w:tcPr>
            <w:tcW w:w="469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All patients need to be screened for baseline renal dysfunction</w:t>
            </w:r>
            <w:r w:rsidR="00A25A6C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to decrease nephrotoxicity and 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improve outcomes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Fabian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09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578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7.5%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62.5%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467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ine dipsticks on all ART naïve, HIV infected outpatients was done</w:t>
            </w:r>
          </w:p>
        </w:tc>
        <w:tc>
          <w:tcPr>
            <w:tcW w:w="434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698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PECF81F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84% of the screened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population had AIDS (CD4 count</w:t>
            </w:r>
            <w:r w:rsidRPr="00657D9A">
              <w:rPr>
                <w:rFonts w:ascii="Times New Roman" w:hAnsi="Times New Roman" w:cs="AdvP7DA6"/>
                <w:sz w:val="18"/>
                <w:szCs w:val="18"/>
                <w:lang w:eastAsia="en-ZA"/>
              </w:rPr>
              <w:t>,</w:t>
            </w:r>
            <w:r>
              <w:rPr>
                <w:rFonts w:ascii="Times New Roman" w:hAnsi="Times New Roman" w:cs="AdvP7DA6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200 cells/mm3), and the incidence of abnormalities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onurinary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dipstick testing was high: 30% had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leukocyturia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, 33% had microscopic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hematuria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,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and 44% had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microalbuminuria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/proteinuria. In patients with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leukocyturia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, an infective organism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was cultured in only 29.1% of cases,</w:t>
            </w:r>
          </w:p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PECF81F"/>
                <w:sz w:val="18"/>
                <w:szCs w:val="18"/>
                <w:lang w:eastAsia="en-ZA"/>
              </w:rPr>
            </w:pPr>
            <w:proofErr w:type="gram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lastRenderedPageBreak/>
              <w:t>predominantly</w:t>
            </w:r>
            <w:proofErr w:type="gram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20"/>
                <w:sz w:val="18"/>
                <w:szCs w:val="18"/>
                <w:lang w:eastAsia="en-ZA"/>
              </w:rPr>
              <w:t xml:space="preserve">Escherichia coli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(70%) with sterile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leukocyturia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comprising the remainder.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There may be an association with tuberculosis (TB) or sexually transmitted infections (STI) in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the sterile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leucocyturia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group, but this remains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to be confirmed. In those with a culture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positive result the most common organism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was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E.Coli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(70%), which exhibited 90% resistance to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cotrimoxazole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, demonstrating</w:t>
            </w:r>
            <w:r w:rsidR="00A25A6C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that </w:t>
            </w:r>
            <w:proofErr w:type="spellStart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>cotrimoxazole</w:t>
            </w:r>
            <w:proofErr w:type="spellEnd"/>
            <w:r w:rsidRPr="00657D9A">
              <w:rPr>
                <w:rFonts w:ascii="Times New Roman" w:hAnsi="Times New Roman" w:cs="AdvPECF81F"/>
                <w:sz w:val="18"/>
                <w:szCs w:val="18"/>
                <w:lang w:eastAsia="en-ZA"/>
              </w:rPr>
              <w:t xml:space="preserve"> prophylaxis is not effective to prevent urinary tract infection in this group</w:t>
            </w:r>
          </w:p>
        </w:tc>
        <w:tc>
          <w:tcPr>
            <w:tcW w:w="411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To detect early kidney disease in ART naïve HIV infected patients by screening for proteinuria</w:t>
            </w:r>
          </w:p>
        </w:tc>
        <w:tc>
          <w:tcPr>
            <w:tcW w:w="470" w:type="pct"/>
          </w:tcPr>
          <w:p w:rsidR="000A0075" w:rsidRPr="00EE3837" w:rsidRDefault="00EE3837" w:rsidP="003A3E40">
            <w:pPr>
              <w:spacing w:line="360" w:lineRule="auto"/>
              <w:jc w:val="both"/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  <w:t>Cross-sectional study</w:t>
            </w:r>
          </w:p>
        </w:tc>
        <w:tc>
          <w:tcPr>
            <w:tcW w:w="469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ine abnormalities in ART naïve HIV outpatients are common. Routine urine screening of all new patients attending ART clinics in S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outh 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A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frica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should be compulsory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Fabian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3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20 renal biopsies performed out of the 578 patients screened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55%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5%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467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Kidney biopsies were performed before and after initiation of ART to assess clinical and histological response to treatment</w:t>
            </w:r>
          </w:p>
        </w:tc>
        <w:tc>
          <w:tcPr>
            <w:tcW w:w="434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Renal histology pre-ART compared to renal histology following initiation of ART (at variable times on ART)</w:t>
            </w:r>
          </w:p>
        </w:tc>
        <w:tc>
          <w:tcPr>
            <w:tcW w:w="698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5843c571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There was a rapid immunological and renal response to ART. The renal response was re</w:t>
            </w:r>
            <w:r w:rsidRPr="00657D9A">
              <w:rPr>
                <w:rFonts w:ascii="Times New Roman" w:hAnsi="Times New Roman" w:cs="AdvTT5843c571+fb"/>
                <w:sz w:val="18"/>
                <w:szCs w:val="18"/>
                <w:lang w:eastAsia="en-ZA"/>
              </w:rPr>
              <w:t>fl</w:t>
            </w: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ected by a signi</w:t>
            </w:r>
            <w:r w:rsidRPr="00657D9A">
              <w:rPr>
                <w:rFonts w:ascii="Times New Roman" w:hAnsi="Times New Roman" w:cs="AdvTT5843c571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 xml:space="preserve">cant rise in the estimated glomerular </w:t>
            </w:r>
            <w:r w:rsidRPr="00657D9A">
              <w:rPr>
                <w:rFonts w:ascii="Times New Roman" w:hAnsi="Times New Roman" w:cs="AdvTT5843c571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ltration rate</w:t>
            </w:r>
            <w:r w:rsidR="00A25A6C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(</w:t>
            </w:r>
            <w:proofErr w:type="spellStart"/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) and rapid regression of proteinuria. The histological patterns were highly variable, ranging from non-speci</w:t>
            </w:r>
            <w:r w:rsidRPr="00657D9A">
              <w:rPr>
                <w:rFonts w:ascii="Times New Roman" w:hAnsi="Times New Roman" w:cs="AdvTT5843c571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c lesions such as mesangial hyperplasia and interstitial nephritis to HIV-immune complex disease (HIV-ICD) with or without features of HIV-associated nephropathy (HIVAN).  In the follow-up biopsies, the histological response to treatment</w:t>
            </w:r>
          </w:p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5843c571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lastRenderedPageBreak/>
              <w:t>was variable with a combination of no change, progression</w:t>
            </w:r>
            <w:r w:rsidR="00A25A6C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>or regression of lesions</w:t>
            </w:r>
          </w:p>
        </w:tc>
        <w:tc>
          <w:tcPr>
            <w:tcW w:w="411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To prospectively document the clinical and histological responses of biopsy proven HIV-associated renal lesions to ART</w:t>
            </w:r>
          </w:p>
        </w:tc>
        <w:tc>
          <w:tcPr>
            <w:tcW w:w="470" w:type="pct"/>
          </w:tcPr>
          <w:p w:rsidR="000A0075" w:rsidRPr="00657D9A" w:rsidRDefault="00EE3837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EE3837"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  <w:t>Non-randomised control study</w:t>
            </w:r>
          </w:p>
        </w:tc>
        <w:tc>
          <w:tcPr>
            <w:tcW w:w="469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Demonstrated a rapid </w:t>
            </w:r>
            <w:proofErr w:type="spellStart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virological</w:t>
            </w:r>
            <w:proofErr w:type="spellEnd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and renal response to ART in HIV infected South Africans with histologically documented HIV associated renal disease irrespective of the histology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proofErr w:type="spellStart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Franey</w:t>
            </w:r>
            <w:proofErr w:type="spellEnd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09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Rural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2189 in the retrospective review and 149 in the prospective study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1.2%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68.8%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467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1.Retrospective review of medical records.</w:t>
            </w:r>
          </w:p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2. Single blood pressure reading, random glucose and urine analysis performed on the cohort of patients initiating ART</w:t>
            </w:r>
          </w:p>
        </w:tc>
        <w:tc>
          <w:tcPr>
            <w:tcW w:w="434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698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GillSans"/>
                <w:sz w:val="18"/>
                <w:szCs w:val="18"/>
                <w:lang w:eastAsia="en-ZA"/>
              </w:rPr>
            </w:pPr>
            <w:proofErr w:type="gramStart"/>
            <w:r w:rsidRPr="00657D9A">
              <w:rPr>
                <w:rFonts w:ascii="Times New Roman" w:hAnsi="Times New Roman" w:cs="GillSans"/>
                <w:sz w:val="18"/>
                <w:szCs w:val="18"/>
                <w:lang w:eastAsia="en-ZA"/>
              </w:rPr>
              <w:t>1.Moderate</w:t>
            </w:r>
            <w:proofErr w:type="gramEnd"/>
            <w:r w:rsidRPr="00657D9A">
              <w:rPr>
                <w:rFonts w:ascii="Times New Roman" w:hAnsi="Times New Roman" w:cs="GillSans"/>
                <w:sz w:val="18"/>
                <w:szCs w:val="18"/>
                <w:lang w:eastAsia="en-ZA"/>
              </w:rPr>
              <w:t xml:space="preserve"> renal impairment was more frequent (287/2189), low prevalence of severe renal impairment (29/2189).Age &gt;40yrs, male gender and CD4&lt;100 associated with significant renal impairment.</w:t>
            </w:r>
          </w:p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GillSans"/>
                <w:sz w:val="18"/>
                <w:szCs w:val="18"/>
                <w:lang w:eastAsia="en-ZA"/>
              </w:rPr>
              <w:t>2.Urine analysis had poor sensitivity and specificity for detecting renal impairment</w:t>
            </w:r>
          </w:p>
        </w:tc>
        <w:tc>
          <w:tcPr>
            <w:tcW w:w="411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1.A review of the prevalence and risk factors for renal impairment in </w:t>
            </w:r>
            <w:proofErr w:type="spellStart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patientss</w:t>
            </w:r>
            <w:proofErr w:type="spellEnd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initiating ART</w:t>
            </w:r>
          </w:p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2.To assess the utility of urine analysis for the detection of impaired renal function in pts initiating ART</w:t>
            </w:r>
          </w:p>
        </w:tc>
        <w:tc>
          <w:tcPr>
            <w:tcW w:w="47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EE3837">
              <w:rPr>
                <w:rFonts w:ascii="Times New Roman" w:hAnsi="Times New Roman" w:cs="Arial"/>
                <w:sz w:val="18"/>
                <w:szCs w:val="18"/>
                <w:lang w:eastAsia="en-ZA"/>
              </w:rPr>
              <w:t>Prospective cohort study</w:t>
            </w:r>
          </w:p>
        </w:tc>
        <w:tc>
          <w:tcPr>
            <w:tcW w:w="469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GillSans"/>
                <w:sz w:val="18"/>
                <w:szCs w:val="18"/>
                <w:lang w:eastAsia="en-ZA"/>
              </w:rPr>
            </w:pPr>
            <w:proofErr w:type="gramStart"/>
            <w:r w:rsidRPr="00657D9A">
              <w:rPr>
                <w:rFonts w:ascii="Times New Roman" w:hAnsi="Times New Roman" w:cs="GillSans"/>
                <w:sz w:val="18"/>
                <w:szCs w:val="18"/>
                <w:lang w:eastAsia="en-ZA"/>
              </w:rPr>
              <w:t>1.Significant</w:t>
            </w:r>
            <w:proofErr w:type="gramEnd"/>
            <w:r w:rsidRPr="00657D9A">
              <w:rPr>
                <w:rFonts w:ascii="Times New Roman" w:hAnsi="Times New Roman" w:cs="GillSans"/>
                <w:sz w:val="18"/>
                <w:szCs w:val="18"/>
                <w:lang w:eastAsia="en-ZA"/>
              </w:rPr>
              <w:t xml:space="preserve"> renal impairment is uncommon in patients</w:t>
            </w:r>
            <w:r w:rsidR="00A25A6C">
              <w:rPr>
                <w:rFonts w:ascii="Times New Roman" w:hAnsi="Times New Roman" w:cs="GillSans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GillSans"/>
                <w:sz w:val="18"/>
                <w:szCs w:val="18"/>
                <w:lang w:eastAsia="en-ZA"/>
              </w:rPr>
              <w:t>initiating ART in that rural setting. 2.Urine analysis alone may be inadequate for identification of those with</w:t>
            </w:r>
            <w:r w:rsidR="00A25A6C">
              <w:rPr>
                <w:rFonts w:ascii="Times New Roman" w:hAnsi="Times New Roman" w:cs="GillSans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GillSans"/>
                <w:sz w:val="18"/>
                <w:szCs w:val="18"/>
                <w:lang w:eastAsia="en-ZA"/>
              </w:rPr>
              <w:t>impaired renal function where resources for biochemistry are limited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proofErr w:type="spellStart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Kamkuemah</w:t>
            </w:r>
            <w:proofErr w:type="spellEnd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5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1092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8%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62%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467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PSSAB-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Data was from HIV-infected patients initiating TDF. Renal function was assessed for the first 12 months on ART by</w:t>
            </w:r>
            <w:r w:rsidR="00A25A6C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estimating glomerular filtration rate (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) calculated using the 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Cockroft</w:t>
            </w:r>
            <w:proofErr w:type="spellEnd"/>
            <w:r w:rsidRPr="00657D9A">
              <w:rPr>
                <w:rFonts w:ascii="Times New Roman" w:hAnsi="Times New Roman" w:cs="AdvTTec369687+20"/>
                <w:sz w:val="18"/>
                <w:szCs w:val="18"/>
                <w:lang w:eastAsia="en-ZA"/>
              </w:rPr>
              <w:t>–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Gault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equation</w:t>
            </w:r>
          </w:p>
        </w:tc>
        <w:tc>
          <w:tcPr>
            <w:tcW w:w="434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Change in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eGF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over the 12-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month period</w:t>
            </w:r>
          </w:p>
        </w:tc>
        <w:tc>
          <w:tcPr>
            <w:tcW w:w="698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PSSAB-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Majority had normal renal function pre-ART (79%), 19% had mildly reduced </w:t>
            </w:r>
            <w:proofErr w:type="spellStart"/>
            <w:r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e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GFR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, and 2% had moderate renal impairment. Older age, more advanced WHO stage and anaemia were independently</w:t>
            </w:r>
            <w:r w:rsidR="00A25A6C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associated with prevalent renal impairment. On average, estimated glomerular function improved</w:t>
            </w:r>
            <w:r w:rsidR="00A25A6C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over the first year on 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tenofovir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[1.10 ml/min/1.73 m2 average increase over 12 months (95% CI</w:t>
            </w:r>
            <w:proofErr w:type="gram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:0.80</w:t>
            </w:r>
            <w:proofErr w:type="gram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; 1.40)]. Male gender, anaemia and immunosuppression (WHO Stage III/IV and CD4 cell counts</w:t>
            </w:r>
            <w:r w:rsidR="00A25A6C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ec369687"/>
                <w:sz w:val="18"/>
                <w:szCs w:val="18"/>
                <w:lang w:eastAsia="en-ZA"/>
              </w:rPr>
              <w:t>&lt;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100 cells/mm3) were associated with lower average 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levels over time. Overall, 3%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lastRenderedPageBreak/>
              <w:t xml:space="preserve">developed 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ec369687"/>
                <w:sz w:val="18"/>
                <w:szCs w:val="18"/>
                <w:lang w:eastAsia="en-ZA"/>
              </w:rPr>
              <w:t>&lt;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50 ml/min/1.73 m2 during this period. Serum creatinine tests conducted before 4 months on ART had low predictive value for predicting change in 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after a year on ART.</w:t>
            </w:r>
          </w:p>
        </w:tc>
        <w:tc>
          <w:tcPr>
            <w:tcW w:w="411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PSSAB-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lastRenderedPageBreak/>
              <w:t>To assess the prevalence and</w:t>
            </w:r>
          </w:p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LMSans10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incidence of renal impairment in a primary care setting in sub-Saharan Africa.</w:t>
            </w:r>
          </w:p>
        </w:tc>
        <w:tc>
          <w:tcPr>
            <w:tcW w:w="470" w:type="pct"/>
          </w:tcPr>
          <w:p w:rsidR="000A0075" w:rsidRPr="00657D9A" w:rsidRDefault="00EE3837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EE3837"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  <w:t>Prospective cohort study</w:t>
            </w:r>
          </w:p>
        </w:tc>
        <w:tc>
          <w:tcPr>
            <w:tcW w:w="469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PSSAB-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Renal function improved in HIV-infected adults initiating ART in this</w:t>
            </w:r>
            <w:r w:rsidR="00A25A6C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primary healthcare setting during the first year on ART. While monitoring of renal function is</w:t>
            </w:r>
            <w:r w:rsidR="00A25A6C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recommended in the first 4 months on ART, renal impairment appears uncommon during the first</w:t>
            </w:r>
            <w:r w:rsidR="00A25A6C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12 months of </w:t>
            </w:r>
            <w:proofErr w:type="spellStart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tenofovi</w:t>
            </w:r>
            <w:r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r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>containing</w:t>
            </w:r>
            <w:proofErr w:type="spellEnd"/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t xml:space="preserve"> ART in primary </w:t>
            </w:r>
            <w:r w:rsidRPr="00657D9A">
              <w:rPr>
                <w:rFonts w:ascii="Times New Roman" w:hAnsi="Times New Roman" w:cs="AdvPSSAB-R"/>
                <w:sz w:val="18"/>
                <w:szCs w:val="18"/>
                <w:lang w:eastAsia="en-ZA"/>
              </w:rPr>
              <w:lastRenderedPageBreak/>
              <w:t>care populations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proofErr w:type="spellStart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Kasembeli</w:t>
            </w:r>
            <w:proofErr w:type="spellEnd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5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228</w:t>
            </w:r>
          </w:p>
        </w:tc>
        <w:tc>
          <w:tcPr>
            <w:tcW w:w="300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2.9% HIV with CKD, 28% HIV controls, 58.1% HIV negative CKD, 44.4% population controls</w:t>
            </w:r>
          </w:p>
        </w:tc>
        <w:tc>
          <w:tcPr>
            <w:tcW w:w="400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57.1% HIV with CKD, 72% HIV controls, 41.9% HIV negative controls, 55.6% populations controls</w:t>
            </w:r>
          </w:p>
        </w:tc>
        <w:tc>
          <w:tcPr>
            <w:tcW w:w="352" w:type="pct"/>
          </w:tcPr>
          <w:p w:rsidR="000A0075" w:rsidRPr="00657D9A" w:rsidRDefault="000A0075" w:rsidP="00A25A6C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6.1 HIV with CKD, 38.8 HIV positive controls,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6.4 HIV negative CKD, 38.5 population controls</w:t>
            </w:r>
          </w:p>
        </w:tc>
        <w:tc>
          <w:tcPr>
            <w:tcW w:w="467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Genomic DNA was extracted from</w:t>
            </w:r>
            <w:r w:rsidR="00A25A6C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formalin-</w:t>
            </w:r>
            <w:r w:rsidRPr="00657D9A">
              <w:rPr>
                <w:rFonts w:ascii="Times New Roman" w:hAnsi="Times New Roman" w:cs="AdvOT77db9845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xed paraf</w:t>
            </w:r>
            <w:r w:rsidRPr="00657D9A">
              <w:rPr>
                <w:rFonts w:ascii="Times New Roman" w:hAnsi="Times New Roman" w:cs="AdvOT77db9845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n-embedded kidney samples, and a modi</w:t>
            </w:r>
            <w:r w:rsidRPr="00657D9A">
              <w:rPr>
                <w:rFonts w:ascii="Times New Roman" w:hAnsi="Times New Roman" w:cs="AdvOT77db9845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ed in house</w:t>
            </w:r>
            <w:r w:rsidR="00A25A6C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salting-out procedure was used to extract genomic DNA</w:t>
            </w:r>
          </w:p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PSSAB-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lastRenderedPageBreak/>
              <w:t>from peripheral blood samples.</w:t>
            </w:r>
          </w:p>
        </w:tc>
        <w:tc>
          <w:tcPr>
            <w:tcW w:w="434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lastRenderedPageBreak/>
              <w:t>Comparisons were made</w:t>
            </w:r>
            <w:r w:rsidR="00A25A6C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between HIV-positive patients and HIV-positive controls and between</w:t>
            </w:r>
            <w:r w:rsidR="00A25A6C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HIV-negative patients and population controls, comparing the distribution</w:t>
            </w:r>
          </w:p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lastRenderedPageBreak/>
              <w:t>of two risk alleles (explanatory exposure) to zero or two</w:t>
            </w:r>
            <w:r w:rsidR="00A25A6C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risk alleles (no exposure)</w:t>
            </w:r>
          </w:p>
        </w:tc>
        <w:tc>
          <w:tcPr>
            <w:tcW w:w="698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87831f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lastRenderedPageBreak/>
              <w:t>79% of patients with HIV-associated nephropathy and 2% of population controls carried two risk alleles. In a recessive model,</w:t>
            </w:r>
            <w:r w:rsidR="00A25A6C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 xml:space="preserve">individuals carrying any combination of two </w:t>
            </w:r>
            <w:r w:rsidRPr="00657D9A">
              <w:rPr>
                <w:rFonts w:ascii="Times New Roman" w:hAnsi="Times New Roman" w:cs="AdvPSA5BB"/>
                <w:sz w:val="18"/>
                <w:szCs w:val="18"/>
                <w:lang w:eastAsia="en-ZA"/>
              </w:rPr>
              <w:t xml:space="preserve">APOL1 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risk alleles had 89-fold higher odds (95% con</w:t>
            </w:r>
            <w:r w:rsidRPr="00657D9A">
              <w:rPr>
                <w:rFonts w:ascii="Times New Roman" w:hAnsi="Times New Roman" w:cs="AdvOTb87831f5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dence interval</w:t>
            </w:r>
            <w:proofErr w:type="gramStart"/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,18</w:t>
            </w:r>
            <w:proofErr w:type="gramEnd"/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 xml:space="preserve"> to 912; </w:t>
            </w:r>
            <w:r w:rsidRPr="00657D9A">
              <w:rPr>
                <w:rFonts w:ascii="Times New Roman" w:hAnsi="Times New Roman" w:cs="AdvPSA5BB"/>
                <w:sz w:val="18"/>
                <w:szCs w:val="18"/>
                <w:lang w:eastAsia="en-ZA"/>
              </w:rPr>
              <w:t>P</w:t>
            </w:r>
            <w:r w:rsidRPr="00657D9A">
              <w:rPr>
                <w:rFonts w:ascii="Times New Roman" w:hAnsi="Times New Roman" w:cs="AdvPS586B"/>
                <w:sz w:val="18"/>
                <w:szCs w:val="18"/>
                <w:lang w:eastAsia="en-ZA"/>
              </w:rPr>
              <w:t>,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 xml:space="preserve">0.001) of developing HIV-associated nephropathy compared with HIV-positive controls. 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lastRenderedPageBreak/>
              <w:t xml:space="preserve">Population allele frequencies were 7.3% for G1 and 11.1% for G2. </w:t>
            </w:r>
            <w:r w:rsidRPr="00657D9A">
              <w:rPr>
                <w:rFonts w:ascii="Times New Roman" w:hAnsi="Times New Roman" w:cs="AdvPSA5BB"/>
                <w:sz w:val="18"/>
                <w:szCs w:val="18"/>
                <w:lang w:eastAsia="en-ZA"/>
              </w:rPr>
              <w:t xml:space="preserve">APOL1 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risk alleles were not signi</w:t>
            </w:r>
            <w:r w:rsidRPr="00657D9A">
              <w:rPr>
                <w:rFonts w:ascii="Times New Roman" w:hAnsi="Times New Roman" w:cs="AdvOTb87831f5+fb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cantly associated with other forms of CKD</w:t>
            </w:r>
          </w:p>
        </w:tc>
        <w:tc>
          <w:tcPr>
            <w:tcW w:w="411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lastRenderedPageBreak/>
              <w:t>to determine the</w:t>
            </w:r>
            <w:r w:rsidR="00A25A6C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prevalence of </w:t>
            </w:r>
            <w:r w:rsidRPr="00657D9A">
              <w:rPr>
                <w:rFonts w:ascii="Times New Roman" w:hAnsi="Times New Roman" w:cs="AdvOT255b5711.I"/>
                <w:sz w:val="18"/>
                <w:szCs w:val="18"/>
                <w:lang w:eastAsia="en-ZA"/>
              </w:rPr>
              <w:t xml:space="preserve">APOL1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risk variants and the effect of these variants</w:t>
            </w:r>
            <w:r w:rsidR="00A25A6C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on HIVAN and CKD in black South Africans in a setting of high</w:t>
            </w:r>
          </w:p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lastRenderedPageBreak/>
              <w:t>HIV-1 prevalence.</w:t>
            </w:r>
          </w:p>
        </w:tc>
        <w:tc>
          <w:tcPr>
            <w:tcW w:w="47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Case control study</w:t>
            </w:r>
          </w:p>
        </w:tc>
        <w:tc>
          <w:tcPr>
            <w:tcW w:w="469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87831f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HIV-positive, antiretroviral therapy</w:t>
            </w:r>
            <w:r w:rsidRPr="00657D9A">
              <w:rPr>
                <w:rFonts w:ascii="Times New Roman" w:hAnsi="Times New Roman" w:cs="AdvOTb87831f5+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naïve South-African blacks with</w:t>
            </w:r>
            <w:r w:rsidR="00A25A6C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 xml:space="preserve">two </w:t>
            </w:r>
            <w:r w:rsidRPr="00657D9A">
              <w:rPr>
                <w:rFonts w:ascii="Times New Roman" w:hAnsi="Times New Roman" w:cs="AdvPSA5BB"/>
                <w:sz w:val="18"/>
                <w:szCs w:val="18"/>
                <w:lang w:eastAsia="en-ZA"/>
              </w:rPr>
              <w:t xml:space="preserve">APOL1 </w:t>
            </w:r>
            <w:r w:rsidRPr="00657D9A">
              <w:rPr>
                <w:rFonts w:ascii="Times New Roman" w:hAnsi="Times New Roman" w:cs="AdvOTb87831f5"/>
                <w:sz w:val="18"/>
                <w:szCs w:val="18"/>
                <w:lang w:eastAsia="en-ZA"/>
              </w:rPr>
              <w:t>risk alleles are at very high risk for developing HIV-associated nephropathy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proofErr w:type="spellStart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Madala</w:t>
            </w:r>
            <w:proofErr w:type="spellEnd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4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Rural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02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5.4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54.6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7.1</w:t>
            </w:r>
          </w:p>
        </w:tc>
        <w:tc>
          <w:tcPr>
            <w:tcW w:w="467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86d47313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>Reviewed records, kept at the CKD clinic, of all patients</w:t>
            </w:r>
            <w:r w:rsidR="00A25A6C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>seen from 31st January 2008 to 31st January 2011</w:t>
            </w:r>
          </w:p>
        </w:tc>
        <w:tc>
          <w:tcPr>
            <w:tcW w:w="434" w:type="pct"/>
          </w:tcPr>
          <w:p w:rsidR="000A0075" w:rsidRPr="00657D9A" w:rsidRDefault="000A0075" w:rsidP="003A3E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698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b5929f4c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290 (96%) were black African. Mean age ± SD was 47.1 ± 17.0 years. Approximately</w:t>
            </w:r>
            <w:r w:rsidR="00A25A6C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86.4% of females and 54.5% of males were overweight/ obese. Dyslipidaemia was observed in 47.9% females and</w:t>
            </w:r>
            <w:r w:rsidR="00A25A6C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29.2% males (P &lt; 0.001). Estimated glomerular filtration rate (</w:t>
            </w:r>
            <w:proofErr w:type="spellStart"/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) was &lt;30 ml/min/1.73 m2 in 50.6% patients.</w:t>
            </w:r>
            <w:r w:rsidR="00A25A6C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CKD risk factors observed were: hypertension (77.8%), diabetes (29.8%), HIV (28.5%), glomerulonephritis </w:t>
            </w: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lastRenderedPageBreak/>
              <w:t>(7.0%) and</w:t>
            </w:r>
            <w:r w:rsidR="00A25A6C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tubulointerstitial</w:t>
            </w:r>
            <w:proofErr w:type="spellEnd"/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diseases (5.6%). Independent factors associated with </w:t>
            </w:r>
            <w:proofErr w:type="spellStart"/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&lt;30 ml/min/1.73 m2 at presentation were:</w:t>
            </w:r>
            <w:r w:rsidR="00A25A6C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HIV [OR = 2.4 (1.3-4.2), P = 0.004] and hypertension [OR = 2.3 (1.3-4.2), P = 0.007].</w:t>
            </w:r>
          </w:p>
        </w:tc>
        <w:tc>
          <w:tcPr>
            <w:tcW w:w="411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86d47313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lastRenderedPageBreak/>
              <w:t>To</w:t>
            </w:r>
            <w:r w:rsidR="00A25A6C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>describe the prevalence of CKD and CVD risk factors</w:t>
            </w:r>
            <w:r w:rsidR="00A25A6C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>and determine factors associated with CKD severity in</w:t>
            </w:r>
            <w:r w:rsidR="00A25A6C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86d47313"/>
                <w:sz w:val="18"/>
                <w:szCs w:val="18"/>
                <w:lang w:eastAsia="en-ZA"/>
              </w:rPr>
              <w:t>patients presenting at a CKD clinic</w:t>
            </w:r>
          </w:p>
        </w:tc>
        <w:tc>
          <w:tcPr>
            <w:tcW w:w="47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Cross-secti</w:t>
            </w:r>
            <w:r w:rsidR="00EE3837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onal </w:t>
            </w:r>
            <w:r w:rsidR="00EE3837" w:rsidRPr="00EE3837"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  <w:t>study</w:t>
            </w:r>
          </w:p>
        </w:tc>
        <w:tc>
          <w:tcPr>
            <w:tcW w:w="469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b5929f4c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Diabetes and HIV are prevalent in CKD patients at primary/regional level healthcare in South Africa. With</w:t>
            </w:r>
            <w:r w:rsidR="00A25A6C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registry data lacking, dedicated CKD clinics at lower healthcare levels may provide valuable data on CKD epidemiology</w:t>
            </w:r>
          </w:p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b5929f4c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lastRenderedPageBreak/>
              <w:t>including changes in aetiology. Primary healthcare practitioners are faced with advanced CKD patients in resource-poor</w:t>
            </w:r>
            <w:r w:rsidR="00A25A6C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b5929f4c"/>
                <w:sz w:val="18"/>
                <w:szCs w:val="18"/>
                <w:lang w:eastAsia="en-ZA"/>
              </w:rPr>
              <w:t>settings, with limited opportunity for upward referral hence the need for nephrology outreach programs.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proofErr w:type="spellStart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Vachiat</w:t>
            </w:r>
            <w:proofErr w:type="spellEnd"/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3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55%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5%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8 ± 9.9yrs</w:t>
            </w:r>
          </w:p>
        </w:tc>
        <w:tc>
          <w:tcPr>
            <w:tcW w:w="467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fec020b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Review of 101 HIV-positive anti-retroviral therapy (ART)-naïve patients</w:t>
            </w:r>
          </w:p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86d47313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lastRenderedPageBreak/>
              <w:t>presenting with renal failure from 1 October 2005 to 30 September 2006 was undertaken</w:t>
            </w:r>
          </w:p>
        </w:tc>
        <w:tc>
          <w:tcPr>
            <w:tcW w:w="434" w:type="pct"/>
          </w:tcPr>
          <w:p w:rsidR="000A0075" w:rsidRPr="00657D9A" w:rsidRDefault="000A0075" w:rsidP="003A3E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77db9845"/>
                <w:sz w:val="18"/>
                <w:szCs w:val="18"/>
                <w:lang w:eastAsia="en-ZA"/>
              </w:rPr>
              <w:lastRenderedPageBreak/>
              <w:t>HIV negative patients with acute kidney injury</w:t>
            </w:r>
          </w:p>
        </w:tc>
        <w:tc>
          <w:tcPr>
            <w:tcW w:w="698" w:type="pct"/>
          </w:tcPr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fec020b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Ninety-nine (98%) of HIV-positive patients were black and 56 (55%) were male, with mean age 38 ± 9.9 years (range 21</w:t>
            </w:r>
            <w:r w:rsidRPr="00657D9A">
              <w:rPr>
                <w:rFonts w:ascii="Times New Roman" w:hAnsi="Times New Roman" w:cs="AdvOTbfec020b+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61 years). HIV-positive patients demonstrated severe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lastRenderedPageBreak/>
              <w:t>immunosuppression,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with mean CD4 count of 135 cells/</w:t>
            </w:r>
            <w:proofErr w:type="spellStart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μL</w:t>
            </w:r>
            <w:proofErr w:type="spellEnd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(range 1</w:t>
            </w:r>
            <w:r w:rsidRPr="00657D9A">
              <w:rPr>
                <w:rFonts w:ascii="Times New Roman" w:hAnsi="Times New Roman" w:cs="AdvOTbfec020b+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579 cells/</w:t>
            </w:r>
            <w:proofErr w:type="spellStart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μL</w:t>
            </w:r>
            <w:proofErr w:type="spellEnd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). Fifty-seven (56%) HIV positive patients presented with AKI, 21 (21%) with acute-on-chronic kidney disease and 23 (23%) with CKD; seven patients with AKI were excluded due to lack of records. The causes of AKI in the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HIV-positive group included sepsis (60%), volume depletion and haemodynamic instability (19%),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toxins (9%), urological obstruction (7%) and miscellaneous (14%). Forty-four per cent of HIV positive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and 47% of HIV-negative patients with AKI demised; </w:t>
            </w:r>
            <w:r>
              <w:rPr>
                <w:rFonts w:ascii="Times New Roman" w:hAnsi="Times New Roman" w:cs="AdvOT61c24f70.I"/>
                <w:sz w:val="18"/>
                <w:szCs w:val="18"/>
                <w:lang w:eastAsia="en-ZA"/>
              </w:rPr>
              <w:t>P</w:t>
            </w:r>
            <w:r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=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0.45. </w:t>
            </w:r>
            <w:proofErr w:type="spellStart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lastRenderedPageBreak/>
              <w:t>Hyponatraemia</w:t>
            </w:r>
            <w:proofErr w:type="spellEnd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(</w:t>
            </w:r>
            <w:r w:rsidRPr="00657D9A">
              <w:rPr>
                <w:rFonts w:ascii="Times New Roman" w:hAnsi="Times New Roman" w:cs="AdvOT61c24f70.I"/>
                <w:sz w:val="18"/>
                <w:szCs w:val="18"/>
                <w:lang w:eastAsia="en-ZA"/>
              </w:rPr>
              <w:t xml:space="preserve">P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= 0.018),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acidosis (</w:t>
            </w:r>
            <w:r>
              <w:rPr>
                <w:rFonts w:ascii="Times New Roman" w:hAnsi="Times New Roman" w:cs="AdvOT61c24f70.I"/>
                <w:sz w:val="18"/>
                <w:szCs w:val="18"/>
                <w:lang w:eastAsia="en-ZA"/>
              </w:rPr>
              <w:t>P</w:t>
            </w:r>
            <w:r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=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0.018), anaemia (</w:t>
            </w:r>
            <w:r>
              <w:rPr>
                <w:rFonts w:ascii="Times New Roman" w:hAnsi="Times New Roman" w:cs="AdvOT61c24f70.I"/>
                <w:sz w:val="18"/>
                <w:szCs w:val="18"/>
                <w:lang w:eastAsia="en-ZA"/>
              </w:rPr>
              <w:t>P</w:t>
            </w:r>
            <w:r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=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0.019) and </w:t>
            </w:r>
            <w:proofErr w:type="spellStart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hyperphosphataemia</w:t>
            </w:r>
            <w:proofErr w:type="spellEnd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(</w:t>
            </w:r>
            <w:r>
              <w:rPr>
                <w:rFonts w:ascii="Times New Roman" w:hAnsi="Times New Roman" w:cs="AdvOT61c24f70.I"/>
                <w:sz w:val="18"/>
                <w:szCs w:val="18"/>
                <w:lang w:eastAsia="en-ZA"/>
              </w:rPr>
              <w:t>P</w:t>
            </w:r>
            <w:r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=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0.003) were predictors of mortality in HIV-positive patients with AKI. In comparison, predictors of mortality in the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HIV-negative group were age (</w:t>
            </w:r>
            <w:r w:rsidRPr="00657D9A">
              <w:rPr>
                <w:rFonts w:ascii="Times New Roman" w:hAnsi="Times New Roman" w:cs="AdvOT61c24f70.I"/>
                <w:sz w:val="18"/>
                <w:szCs w:val="18"/>
                <w:lang w:eastAsia="en-ZA"/>
              </w:rPr>
              <w:t xml:space="preserve">P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= 0.023) and black ethnicity (</w:t>
            </w:r>
            <w:r w:rsidRPr="00657D9A">
              <w:rPr>
                <w:rFonts w:ascii="Times New Roman" w:hAnsi="Times New Roman" w:cs="AdvOT61c24f70.I"/>
                <w:sz w:val="18"/>
                <w:szCs w:val="18"/>
                <w:lang w:eastAsia="en-ZA"/>
              </w:rPr>
              <w:t xml:space="preserve">P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= 0.04).</w:t>
            </w:r>
          </w:p>
        </w:tc>
        <w:tc>
          <w:tcPr>
            <w:tcW w:w="411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fec020b"/>
                <w:sz w:val="18"/>
                <w:szCs w:val="18"/>
                <w:lang w:eastAsia="en-ZA"/>
              </w:rPr>
            </w:pPr>
            <w:proofErr w:type="spellStart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lastRenderedPageBreak/>
              <w:t>Reviewingdata</w:t>
            </w:r>
            <w:proofErr w:type="spellEnd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of HIV-positive patients with renal failure and primarily</w:t>
            </w:r>
          </w:p>
          <w:p w:rsidR="000A0075" w:rsidRPr="00A25A6C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fec020b"/>
                <w:sz w:val="18"/>
                <w:szCs w:val="18"/>
                <w:lang w:eastAsia="en-ZA"/>
              </w:rPr>
            </w:pPr>
            <w:proofErr w:type="gramStart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lastRenderedPageBreak/>
              <w:t>compared</w:t>
            </w:r>
            <w:proofErr w:type="gramEnd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HIV-positive and HIV-negative patients with AKI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presenting in the same period, matched as closely as possible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with regard to age and gender, selected as monthly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consecutive referrals after the HIV-positive patients.</w:t>
            </w:r>
          </w:p>
        </w:tc>
        <w:tc>
          <w:tcPr>
            <w:tcW w:w="470" w:type="pct"/>
          </w:tcPr>
          <w:p w:rsidR="000A0075" w:rsidRPr="00EE3837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Re</w:t>
            </w:r>
            <w:r w:rsidR="00EE3837">
              <w:rPr>
                <w:rFonts w:ascii="Times New Roman" w:hAnsi="Times New Roman" w:cs="Arial"/>
                <w:sz w:val="18"/>
                <w:szCs w:val="18"/>
                <w:lang w:eastAsia="en-ZA"/>
              </w:rPr>
              <w:t xml:space="preserve">trospective </w:t>
            </w:r>
            <w:r w:rsidR="00EE3837">
              <w:rPr>
                <w:rFonts w:ascii="Times New Roman" w:hAnsi="Times New Roman" w:cs="Arial"/>
                <w:color w:val="7030A0"/>
                <w:sz w:val="18"/>
                <w:szCs w:val="18"/>
                <w:lang w:eastAsia="en-ZA"/>
              </w:rPr>
              <w:t>cohort study</w:t>
            </w:r>
          </w:p>
        </w:tc>
        <w:tc>
          <w:tcPr>
            <w:tcW w:w="469" w:type="pct"/>
          </w:tcPr>
          <w:p w:rsidR="000A0075" w:rsidRPr="00657D9A" w:rsidRDefault="000A0075" w:rsidP="00A25A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fec020b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HIV-positive patients, compared with the HIV-negative group, presented with AKI at a</w:t>
            </w:r>
          </w:p>
          <w:p w:rsidR="000A0075" w:rsidRPr="00A25A6C" w:rsidRDefault="000A0075" w:rsidP="00A25A6C">
            <w:pPr>
              <w:spacing w:line="360" w:lineRule="auto"/>
              <w:rPr>
                <w:rFonts w:ascii="Times New Roman" w:hAnsi="Times New Roman" w:cs="AdvOTbfec020b"/>
                <w:sz w:val="18"/>
                <w:szCs w:val="18"/>
                <w:lang w:eastAsia="en-ZA"/>
              </w:rPr>
            </w:pPr>
            <w:proofErr w:type="gramStart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lastRenderedPageBreak/>
              <w:t>younger</w:t>
            </w:r>
            <w:proofErr w:type="gramEnd"/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age and at an advanced stage of immunosuppression.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HIV-negative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patients were older and presented with more chronic comorbidities</w:t>
            </w:r>
            <w:r w:rsidR="00A25A6C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such as hypertension and diabetes.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Van Deventer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08</w:t>
            </w:r>
          </w:p>
        </w:tc>
        <w:tc>
          <w:tcPr>
            <w:tcW w:w="30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30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51%</w:t>
            </w:r>
          </w:p>
        </w:tc>
        <w:tc>
          <w:tcPr>
            <w:tcW w:w="40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9%</w:t>
            </w:r>
          </w:p>
        </w:tc>
        <w:tc>
          <w:tcPr>
            <w:tcW w:w="352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7</w:t>
            </w:r>
          </w:p>
        </w:tc>
        <w:tc>
          <w:tcPr>
            <w:tcW w:w="467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bfec020b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bfec020b"/>
                <w:sz w:val="18"/>
                <w:szCs w:val="18"/>
                <w:lang w:eastAsia="en-ZA"/>
              </w:rPr>
              <w:t>Measurement of GFR and serum creatinine in HIV infected patients with varying degrees of renal function</w:t>
            </w:r>
          </w:p>
        </w:tc>
        <w:tc>
          <w:tcPr>
            <w:tcW w:w="434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Ethnicity factor established</w:t>
            </w:r>
          </w:p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for African Americans in the 4-v MDRD</w:t>
            </w:r>
          </w:p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77db9845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equation.</w:t>
            </w:r>
          </w:p>
        </w:tc>
        <w:tc>
          <w:tcPr>
            <w:tcW w:w="698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The Spearman correlation coefficient between measured and estimated GFR for both equations was similar (4-v MDRD </w:t>
            </w:r>
            <w:r w:rsidRPr="00657D9A">
              <w:rPr>
                <w:rFonts w:ascii="Times New Roman" w:hAnsi="Times New Roman" w:cs="Minion-Italic"/>
                <w:i/>
                <w:iCs/>
                <w:sz w:val="18"/>
                <w:szCs w:val="18"/>
                <w:lang w:eastAsia="en-ZA"/>
              </w:rPr>
              <w:t>R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2 </w:t>
            </w:r>
            <w:r w:rsidRPr="00657D9A">
              <w:rPr>
                <w:rFonts w:ascii="Times New Roman" w:hAnsi="Times New Roman" w:cs="Universal-GreekwithMathPi"/>
                <w:sz w:val="18"/>
                <w:szCs w:val="18"/>
                <w:lang w:eastAsia="en-ZA"/>
              </w:rPr>
              <w:t xml:space="preserve">_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0.80 and CG </w:t>
            </w:r>
            <w:r w:rsidRPr="00657D9A">
              <w:rPr>
                <w:rFonts w:ascii="Times New Roman" w:hAnsi="Times New Roman" w:cs="Minion-Italic"/>
                <w:i/>
                <w:iCs/>
                <w:sz w:val="18"/>
                <w:szCs w:val="18"/>
                <w:lang w:eastAsia="en-ZA"/>
              </w:rPr>
              <w:t>R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2 </w:t>
            </w:r>
            <w:r w:rsidRPr="00657D9A">
              <w:rPr>
                <w:rFonts w:ascii="Times New Roman" w:hAnsi="Times New Roman" w:cs="Universal-GreekwithMathPi"/>
                <w:sz w:val="18"/>
                <w:szCs w:val="18"/>
                <w:lang w:eastAsia="en-ZA"/>
              </w:rPr>
              <w:t>_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0.79). Using the 4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vMDRD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equation with the ethnicity</w:t>
            </w:r>
          </w:p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factor of 1.212 as established for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lastRenderedPageBreak/>
              <w:t>African Americans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resulted in a median positive bias of 13.1 (95% CI 5.5 to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18.3)</w:t>
            </w:r>
            <w:r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mL/min/1.73m2.Without the ethnicity factor, median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bias was 1.9 (95% CI</w:t>
            </w:r>
            <w:r w:rsidRPr="00657D9A">
              <w:rPr>
                <w:rFonts w:ascii="Times New Roman" w:hAnsi="Times New Roman" w:cs="Universal-GreekwithMathPi"/>
                <w:sz w:val="18"/>
                <w:szCs w:val="18"/>
                <w:lang w:eastAsia="en-ZA"/>
              </w:rPr>
              <w:t>_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0.8 to 4.5)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mL/min/1.73m2</w:t>
            </w:r>
          </w:p>
        </w:tc>
        <w:tc>
          <w:tcPr>
            <w:tcW w:w="411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lastRenderedPageBreak/>
              <w:t>To evaluate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the performance of the 4-v MDRD and CG equations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for estimating GFR in black South Africans</w:t>
            </w:r>
          </w:p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proofErr w:type="gramStart"/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lastRenderedPageBreak/>
              <w:t>against</w:t>
            </w:r>
            <w:proofErr w:type="gramEnd"/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measured GFR and to assess the appropriateness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for the local population of the ethnicity factor established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for African Americans in the 4-v MDRD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equation.</w:t>
            </w:r>
          </w:p>
        </w:tc>
        <w:tc>
          <w:tcPr>
            <w:tcW w:w="470" w:type="pct"/>
          </w:tcPr>
          <w:p w:rsidR="000A0075" w:rsidRPr="00657D9A" w:rsidRDefault="00EE3837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Minion-Regular"/>
                <w:color w:val="7030A0"/>
                <w:sz w:val="18"/>
                <w:szCs w:val="18"/>
                <w:lang w:eastAsia="en-ZA"/>
              </w:rPr>
              <w:lastRenderedPageBreak/>
              <w:t>Cross-sectional study</w:t>
            </w:r>
            <w:r w:rsidR="000A0075"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469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Both the 4-v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MDRD equation, without the ethnicity factor of 1.212,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and the Cockcroft-</w:t>
            </w:r>
            <w:proofErr w:type="spellStart"/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Gault</w:t>
            </w:r>
            <w:proofErr w:type="spellEnd"/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equation, after correcting for</w:t>
            </w:r>
          </w:p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proofErr w:type="gramStart"/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lastRenderedPageBreak/>
              <w:t>bias</w:t>
            </w:r>
            <w:proofErr w:type="gramEnd"/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, can be used for estimating GFR in black South</w:t>
            </w:r>
            <w:r w:rsidR="006E1746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Africans.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Wearne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2</w:t>
            </w:r>
          </w:p>
        </w:tc>
        <w:tc>
          <w:tcPr>
            <w:tcW w:w="30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35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192</w:t>
            </w:r>
          </w:p>
        </w:tc>
        <w:tc>
          <w:tcPr>
            <w:tcW w:w="30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8.75%</w:t>
            </w:r>
          </w:p>
        </w:tc>
        <w:tc>
          <w:tcPr>
            <w:tcW w:w="400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51.25%</w:t>
            </w:r>
          </w:p>
        </w:tc>
        <w:tc>
          <w:tcPr>
            <w:tcW w:w="352" w:type="pct"/>
          </w:tcPr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467" w:type="pct"/>
          </w:tcPr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Analysis of renal biopsies to determine outcomes and prognostic indicators based on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histology and clinical features.</w:t>
            </w:r>
          </w:p>
        </w:tc>
        <w:tc>
          <w:tcPr>
            <w:tcW w:w="434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Minion-Regular"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698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HIV-associated nephropathy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(HIVAN) was the most common histology. ART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reduced the mortality in those with any feature of HIVAN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by 57% [adjusted hazard ratio (AHR) 0.43, 95% con</w:t>
            </w:r>
            <w:r w:rsidRPr="00657D9A">
              <w:rPr>
                <w:rFonts w:ascii="Times New Roman" w:hAnsi="Times New Roman" w:cs="AdvTT5843c571+fb"/>
                <w:color w:val="231F20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dence interval (CI) 0.22</w:t>
            </w:r>
            <w:r w:rsidRPr="00657D9A">
              <w:rPr>
                <w:rFonts w:ascii="Times New Roman" w:eastAsia="AdvTT5843c571+20" w:hAnsi="Times New Roman" w:cs="AdvTT5843c571+20"/>
                <w:color w:val="231F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lastRenderedPageBreak/>
              <w:t>0.85]. Of those patients with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HIVAN who died, 79% died of renal failure as registered on their death certi</w:t>
            </w:r>
            <w:r w:rsidRPr="00657D9A">
              <w:rPr>
                <w:rFonts w:ascii="Times New Roman" w:hAnsi="Times New Roman" w:cs="AdvTT5843c571+fb"/>
                <w:color w:val="231F20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cate. Proteinuria and </w:t>
            </w:r>
            <w:proofErr w:type="spellStart"/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microcysts</w:t>
            </w:r>
            <w:proofErr w:type="spellEnd"/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were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shown to be poor prognostic indicators (AHR 1.36: 1.09</w:t>
            </w:r>
            <w:r w:rsidRPr="00657D9A">
              <w:rPr>
                <w:rFonts w:ascii="Times New Roman" w:eastAsia="AdvTT5843c571+20" w:hAnsi="Times New Roman" w:cs="AdvTT5843c571+20"/>
                <w:color w:val="231F20"/>
                <w:sz w:val="18"/>
                <w:szCs w:val="18"/>
                <w:lang w:eastAsia="en-ZA"/>
              </w:rPr>
              <w:t>–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1.70 and 2.04: 1.24</w:t>
            </w:r>
            <w:r w:rsidRPr="00657D9A">
              <w:rPr>
                <w:rFonts w:ascii="Times New Roman" w:eastAsia="AdvTT5843c571+20" w:hAnsi="Times New Roman" w:cs="AdvTT5843c571+20"/>
                <w:color w:val="231F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3.37). In patients with HIVAN alone followed for up to 2 years on ART, estimated glomerular </w:t>
            </w:r>
            <w:r w:rsidRPr="00657D9A">
              <w:rPr>
                <w:rFonts w:ascii="Times New Roman" w:hAnsi="Times New Roman" w:cs="AdvTT5843c571+fb"/>
                <w:color w:val="231F20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ltration rate remained stable and there was a trend towards decreased proteinuria. ART improved survival in patients with isolated immune complex disease.</w:t>
            </w:r>
          </w:p>
        </w:tc>
        <w:tc>
          <w:tcPr>
            <w:tcW w:w="411" w:type="pct"/>
          </w:tcPr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lastRenderedPageBreak/>
              <w:t>Analysis of kidney biopsies to describe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the histological spectrum, develop clinical </w:t>
            </w:r>
            <w:proofErr w:type="spellStart"/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correlationsand</w:t>
            </w:r>
            <w:proofErr w:type="spellEnd"/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prognostic indicators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lastRenderedPageBreak/>
              <w:t>and determine outcomes based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on histological </w:t>
            </w:r>
            <w:r w:rsidRPr="00657D9A">
              <w:rPr>
                <w:rFonts w:ascii="Times New Roman" w:hAnsi="Times New Roman" w:cs="AdvTT5843c571+fb"/>
                <w:color w:val="231F20"/>
                <w:sz w:val="18"/>
                <w:szCs w:val="18"/>
                <w:lang w:eastAsia="en-ZA"/>
              </w:rPr>
              <w:t>fi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ndings.</w:t>
            </w:r>
          </w:p>
        </w:tc>
        <w:tc>
          <w:tcPr>
            <w:tcW w:w="470" w:type="pct"/>
          </w:tcPr>
          <w:p w:rsidR="000A0075" w:rsidRPr="00EE3837" w:rsidRDefault="00EE3837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Minion-Regular"/>
                <w:color w:val="7030A0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Minion-Regular"/>
                <w:color w:val="7030A0"/>
                <w:sz w:val="18"/>
                <w:szCs w:val="18"/>
                <w:lang w:eastAsia="en-ZA"/>
              </w:rPr>
              <w:lastRenderedPageBreak/>
              <w:t>Cohort study</w:t>
            </w:r>
          </w:p>
        </w:tc>
        <w:tc>
          <w:tcPr>
            <w:tcW w:w="469" w:type="pct"/>
          </w:tcPr>
          <w:p w:rsidR="000A0075" w:rsidRPr="00657D9A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Early detection of HIV-associated renal diseases and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initiation of ART in the setting of HIVAN is of paramount</w:t>
            </w:r>
          </w:p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lastRenderedPageBreak/>
              <w:t>importance. ART dramatically improves outcome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in any patient demonstrating any of the histological features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of HIVAN (with or without immune complex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disease) on renal biopsy. Renal biopsy is thus essential to correctly document renal disease in the HIV-positive</w:t>
            </w:r>
            <w:r w:rsidR="006E1746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5843c571"/>
                <w:color w:val="231F20"/>
                <w:sz w:val="18"/>
                <w:szCs w:val="18"/>
                <w:lang w:eastAsia="en-ZA"/>
              </w:rPr>
              <w:t>population.</w:t>
            </w:r>
          </w:p>
        </w:tc>
      </w:tr>
      <w:tr w:rsidR="000A0075" w:rsidRPr="00657D9A" w:rsidTr="00A25A6C">
        <w:tc>
          <w:tcPr>
            <w:tcW w:w="348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lastRenderedPageBreak/>
              <w:t>Wensink et al</w:t>
            </w:r>
            <w:r>
              <w:rPr>
                <w:rFonts w:ascii="Times New Roman" w:hAnsi="Times New Roman" w:cs="Arial"/>
                <w:sz w:val="18"/>
                <w:szCs w:val="18"/>
                <w:lang w:eastAsia="en-ZA"/>
              </w:rPr>
              <w:t>.</w:t>
            </w: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, 2015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Rural</w:t>
            </w:r>
          </w:p>
        </w:tc>
        <w:tc>
          <w:tcPr>
            <w:tcW w:w="35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903</w:t>
            </w:r>
          </w:p>
        </w:tc>
        <w:tc>
          <w:tcPr>
            <w:tcW w:w="3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31%</w:t>
            </w:r>
          </w:p>
        </w:tc>
        <w:tc>
          <w:tcPr>
            <w:tcW w:w="400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69%</w:t>
            </w:r>
          </w:p>
        </w:tc>
        <w:tc>
          <w:tcPr>
            <w:tcW w:w="352" w:type="pct"/>
          </w:tcPr>
          <w:p w:rsidR="000A0075" w:rsidRPr="00657D9A" w:rsidRDefault="000A0075" w:rsidP="003A3E40">
            <w:pPr>
              <w:spacing w:line="360" w:lineRule="auto"/>
              <w:jc w:val="both"/>
              <w:rPr>
                <w:rFonts w:ascii="Times New Roman" w:hAnsi="Times New Roman" w:cs="Arial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rial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467" w:type="pct"/>
          </w:tcPr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82c4f4c4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HIV-infected adult patients were randomly</w:t>
            </w:r>
            <w:r w:rsidR="006E1746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selected and data on HIV-infection and cardiovascular risk factors were collected. Glomerular</w:t>
            </w:r>
            <w:r w:rsidR="006E1746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filtration rate (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) was estimated</w:t>
            </w:r>
          </w:p>
        </w:tc>
        <w:tc>
          <w:tcPr>
            <w:tcW w:w="434" w:type="pct"/>
          </w:tcPr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1ef757c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>Patients who had been on ART for at</w:t>
            </w:r>
            <w:r w:rsidR="006E1746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>least six months</w:t>
            </w:r>
          </w:p>
        </w:tc>
        <w:tc>
          <w:tcPr>
            <w:tcW w:w="698" w:type="pct"/>
          </w:tcPr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The median duration since HIV diagnosis was 26 months (IQR 12</w:t>
            </w:r>
            <w:r w:rsidRPr="00657D9A"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58 months) and 787 (87%) received antiretroviral therapy. Thirty-six (4%) of the subjects were shown to have diabetes and 205 (23%) hypertension. In the cohort, 21% had albuminuria and 2% an 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TT153188ed"/>
                <w:sz w:val="18"/>
                <w:szCs w:val="18"/>
                <w:lang w:eastAsia="en-ZA"/>
              </w:rPr>
              <w:t>&lt;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60 mL/min/1.73m2. Albuminuria was associated 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withhypertension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(adjusted odds ratio (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aOR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) 1.59</w:t>
            </w:r>
            <w:proofErr w:type="gramStart"/>
            <w:r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;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95</w:t>
            </w:r>
            <w:proofErr w:type="gram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% confidence interval (CI) 1.05</w:t>
            </w:r>
            <w:r w:rsidRPr="00657D9A"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2.41; </w:t>
            </w:r>
            <w:r w:rsidRPr="00657D9A">
              <w:rPr>
                <w:rFonts w:ascii="Times New Roman" w:hAnsi="Times New Roman" w:cs="AdvTT7d4973e5.I"/>
                <w:sz w:val="18"/>
                <w:szCs w:val="18"/>
                <w:lang w:eastAsia="en-ZA"/>
              </w:rPr>
              <w:t>p</w:t>
            </w:r>
            <w:r w:rsidRPr="00657D9A">
              <w:rPr>
                <w:rFonts w:ascii="Times New Roman" w:hAnsi="Times New Roman" w:cs="AdvTT153188ed"/>
                <w:sz w:val="18"/>
                <w:szCs w:val="18"/>
                <w:lang w:eastAsia="en-ZA"/>
              </w:rPr>
              <w:t>&lt;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0.05), total cholesterol (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aOR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1.31; 95% CI 1.11</w:t>
            </w:r>
            <w:r w:rsidRPr="00657D9A"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  <w:t>–</w:t>
            </w:r>
            <w:r w:rsidR="006E1746"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1.54; </w:t>
            </w:r>
            <w:r w:rsidRPr="00657D9A">
              <w:rPr>
                <w:rFonts w:ascii="Times New Roman" w:hAnsi="Times New Roman" w:cs="AdvTT7d4973e5.I"/>
                <w:sz w:val="18"/>
                <w:szCs w:val="18"/>
                <w:lang w:eastAsia="en-ZA"/>
              </w:rPr>
              <w:t>p</w:t>
            </w:r>
            <w:r w:rsidRPr="00657D9A">
              <w:rPr>
                <w:rFonts w:ascii="Times New Roman" w:hAnsi="Times New Roman" w:cs="AdvTT153188ed"/>
                <w:sz w:val="18"/>
                <w:szCs w:val="18"/>
                <w:lang w:eastAsia="en-ZA"/>
              </w:rPr>
              <w:t>&lt;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0.05), 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eGFR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(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aOR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0.98; 95% CI 0.97</w:t>
            </w:r>
            <w:r w:rsidRPr="00657D9A"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0.99; </w:t>
            </w:r>
            <w:r w:rsidRPr="00657D9A">
              <w:rPr>
                <w:rFonts w:ascii="Times New Roman" w:hAnsi="Times New Roman" w:cs="AdvTT7d4973e5.I"/>
                <w:sz w:val="18"/>
                <w:szCs w:val="18"/>
                <w:lang w:eastAsia="en-ZA"/>
              </w:rPr>
              <w:t>p</w:t>
            </w:r>
            <w:r w:rsidRPr="00657D9A">
              <w:rPr>
                <w:rFonts w:ascii="Times New Roman" w:hAnsi="Times New Roman" w:cs="AdvTT153188ed"/>
                <w:sz w:val="18"/>
                <w:szCs w:val="18"/>
                <w:lang w:eastAsia="en-ZA"/>
              </w:rPr>
              <w:t>&lt;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0.001) and detectable viral load</w:t>
            </w:r>
            <w:r w:rsidR="006E1746"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(</w:t>
            </w:r>
            <w:proofErr w:type="spellStart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aOR</w:t>
            </w:r>
            <w:proofErr w:type="spellEnd"/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2.74; 95%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lastRenderedPageBreak/>
              <w:t>CI 1.56</w:t>
            </w:r>
            <w:r w:rsidRPr="00657D9A">
              <w:rPr>
                <w:rFonts w:ascii="Times New Roman" w:hAnsi="Times New Roman" w:cs="AdvOT82c4f4c4+20"/>
                <w:sz w:val="18"/>
                <w:szCs w:val="18"/>
                <w:lang w:eastAsia="en-ZA"/>
              </w:rPr>
              <w:t>–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4.79; </w:t>
            </w:r>
            <w:r w:rsidRPr="00657D9A">
              <w:rPr>
                <w:rFonts w:ascii="Times New Roman" w:hAnsi="Times New Roman" w:cs="AdvTT7d4973e5.I"/>
                <w:sz w:val="18"/>
                <w:szCs w:val="18"/>
                <w:lang w:eastAsia="en-ZA"/>
              </w:rPr>
              <w:t>p</w:t>
            </w:r>
            <w:r w:rsidRPr="00657D9A">
              <w:rPr>
                <w:rFonts w:ascii="Times New Roman" w:hAnsi="Times New Roman" w:cs="AdvTT153188ed"/>
                <w:sz w:val="18"/>
                <w:szCs w:val="18"/>
                <w:lang w:eastAsia="en-ZA"/>
              </w:rPr>
              <w:t>&lt;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0.001). Hypertension was undertreated: 78% were not receiving treatment, while another 11% were inadequately treated. No patients were receiving lipid-lowering medication.</w:t>
            </w:r>
          </w:p>
          <w:p w:rsidR="000A0075" w:rsidRPr="00657D9A" w:rsidRDefault="000A0075" w:rsidP="006E1746">
            <w:pPr>
              <w:spacing w:line="360" w:lineRule="auto"/>
              <w:rPr>
                <w:rFonts w:ascii="Times New Roman" w:hAnsi="Times New Roman" w:cs="AdvTT5843c571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TT5843c571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411" w:type="pct"/>
          </w:tcPr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1ef757c0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lastRenderedPageBreak/>
              <w:t>To provide epidemiological data on the prevalence of decreased</w:t>
            </w:r>
            <w:r w:rsidR="006E1746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>GFR and albuminuria. Additionally, to describe the association of cardiovascular</w:t>
            </w:r>
            <w:r w:rsidR="006E1746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>and HIV-related factors with albuminuria among HIV-positive patients in a rural population</w:t>
            </w:r>
            <w:r w:rsidR="006E1746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 xml:space="preserve">in South Africa as an essential </w:t>
            </w: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lastRenderedPageBreak/>
              <w:t>first step towards the identification of factors amenable to</w:t>
            </w:r>
            <w:r w:rsidR="006E1746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1ef757c0"/>
                <w:sz w:val="18"/>
                <w:szCs w:val="18"/>
                <w:lang w:eastAsia="en-ZA"/>
              </w:rPr>
              <w:t>therapeutic intervention.</w:t>
            </w:r>
          </w:p>
        </w:tc>
        <w:tc>
          <w:tcPr>
            <w:tcW w:w="470" w:type="pct"/>
          </w:tcPr>
          <w:p w:rsidR="000A0075" w:rsidRPr="00657D9A" w:rsidRDefault="00EE3837" w:rsidP="003A3E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Minion-Regular"/>
                <w:sz w:val="18"/>
                <w:szCs w:val="18"/>
                <w:lang w:eastAsia="en-ZA"/>
              </w:rPr>
            </w:pPr>
            <w:r w:rsidRPr="00EE3837">
              <w:rPr>
                <w:rFonts w:ascii="Times New Roman" w:hAnsi="Times New Roman" w:cs="Minion-Regular"/>
                <w:color w:val="7030A0"/>
                <w:sz w:val="18"/>
                <w:szCs w:val="18"/>
                <w:lang w:eastAsia="en-ZA"/>
              </w:rPr>
              <w:lastRenderedPageBreak/>
              <w:t>Cross-sectional study</w:t>
            </w:r>
          </w:p>
        </w:tc>
        <w:tc>
          <w:tcPr>
            <w:tcW w:w="469" w:type="pct"/>
          </w:tcPr>
          <w:p w:rsidR="000A0075" w:rsidRPr="006E1746" w:rsidRDefault="000A0075" w:rsidP="006E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dvOT82c4f4c4"/>
                <w:sz w:val="18"/>
                <w:szCs w:val="18"/>
                <w:lang w:eastAsia="en-ZA"/>
              </w:rPr>
            </w:pP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Glomerular filtration rate was well conserved, while albuminuria was common amongst HIV infected</w:t>
            </w:r>
            <w:r w:rsidR="006E1746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patients in rural South Africa. Both cardiovascular and HIV-specific variables were</w:t>
            </w:r>
            <w:r w:rsidR="006E1746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associated with albuminuria. Improved cardiovascular risk prevention as well as adequate</w:t>
            </w:r>
            <w:r w:rsidR="006E1746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virus suppression might be the key to escape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lastRenderedPageBreak/>
              <w:t>the vicious circle of renal failure and cardiovascular</w:t>
            </w:r>
            <w:r w:rsidR="006E1746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 xml:space="preserve"> </w:t>
            </w:r>
            <w:r w:rsidRPr="00657D9A">
              <w:rPr>
                <w:rFonts w:ascii="Times New Roman" w:hAnsi="Times New Roman" w:cs="AdvOT82c4f4c4"/>
                <w:sz w:val="18"/>
                <w:szCs w:val="18"/>
                <w:lang w:eastAsia="en-ZA"/>
              </w:rPr>
              <w:t>disease and improve the long-term prognosis of HIV-infected patients</w:t>
            </w:r>
          </w:p>
        </w:tc>
      </w:tr>
    </w:tbl>
    <w:p w:rsidR="000A0075" w:rsidRPr="00ED20FF" w:rsidRDefault="000A0075" w:rsidP="000A0075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ZA" w:eastAsia="en-ZA"/>
        </w:rPr>
      </w:pPr>
    </w:p>
    <w:p w:rsidR="000A0075" w:rsidRPr="00414847" w:rsidRDefault="000A0075" w:rsidP="000A0075">
      <w:pPr>
        <w:pStyle w:val="NoSpacing"/>
        <w:rPr>
          <w:sz w:val="20"/>
          <w:szCs w:val="20"/>
          <w:lang w:val="en-ZA" w:eastAsia="en-ZA"/>
        </w:rPr>
      </w:pPr>
      <w:r>
        <w:rPr>
          <w:sz w:val="20"/>
          <w:szCs w:val="20"/>
          <w:lang w:val="en-ZA" w:eastAsia="en-ZA"/>
        </w:rPr>
        <w:lastRenderedPageBreak/>
        <w:t xml:space="preserve">AHR = adjusted hazards ratio; AIDS = </w:t>
      </w:r>
      <w:proofErr w:type="spellStart"/>
      <w:r>
        <w:rPr>
          <w:sz w:val="20"/>
          <w:szCs w:val="20"/>
          <w:lang w:val="en-ZA" w:eastAsia="en-ZA"/>
        </w:rPr>
        <w:t>Aquired</w:t>
      </w:r>
      <w:proofErr w:type="spellEnd"/>
      <w:r>
        <w:rPr>
          <w:sz w:val="20"/>
          <w:szCs w:val="20"/>
          <w:lang w:val="en-ZA" w:eastAsia="en-ZA"/>
        </w:rPr>
        <w:t xml:space="preserve"> Immunodeficiency Syndrome; AKI = acute kidney injury; </w:t>
      </w:r>
      <w:proofErr w:type="spellStart"/>
      <w:r>
        <w:rPr>
          <w:sz w:val="20"/>
          <w:szCs w:val="20"/>
          <w:lang w:val="en-ZA" w:eastAsia="en-ZA"/>
        </w:rPr>
        <w:t>aOR</w:t>
      </w:r>
      <w:proofErr w:type="spellEnd"/>
      <w:r>
        <w:rPr>
          <w:sz w:val="20"/>
          <w:szCs w:val="20"/>
          <w:lang w:val="en-ZA" w:eastAsia="en-ZA"/>
        </w:rPr>
        <w:t xml:space="preserve"> = adjusted odds ratio; ART = antiretroviral treatment; CG = Cockcroft-Gault; CI = confidence interval; CKD = chronic kidney disease; CVD = cardiovascular disease; </w:t>
      </w:r>
      <w:proofErr w:type="spellStart"/>
      <w:r>
        <w:rPr>
          <w:sz w:val="20"/>
          <w:szCs w:val="20"/>
          <w:lang w:val="en-ZA" w:eastAsia="en-ZA"/>
        </w:rPr>
        <w:t>eGFR</w:t>
      </w:r>
      <w:proofErr w:type="spellEnd"/>
      <w:r>
        <w:rPr>
          <w:sz w:val="20"/>
          <w:szCs w:val="20"/>
          <w:lang w:val="en-ZA" w:eastAsia="en-ZA"/>
        </w:rPr>
        <w:t xml:space="preserve"> = estimated glomerular filtration rate; HIV = human immunodeficiency virus; HIVAN = human immunodeficiency virus associated nephropathy; HIV-ICD = human immunodeficiency </w:t>
      </w:r>
      <w:r>
        <w:rPr>
          <w:sz w:val="20"/>
          <w:szCs w:val="20"/>
          <w:lang w:val="en-ZA" w:eastAsia="en-ZA"/>
        </w:rPr>
        <w:lastRenderedPageBreak/>
        <w:t xml:space="preserve">virus immune complex disease; HR = hazards ratio; IQR = inter-quartile range; MDRD – Modification of Diet in Renal Disease; OR = odds ratio; SD = standard deviation; STI = sexually transmitted infection; TB = tuberculosis; TDF = </w:t>
      </w:r>
      <w:proofErr w:type="spellStart"/>
      <w:r>
        <w:rPr>
          <w:sz w:val="20"/>
          <w:szCs w:val="20"/>
          <w:lang w:val="en-ZA" w:eastAsia="en-ZA"/>
        </w:rPr>
        <w:t>tenofovir</w:t>
      </w:r>
      <w:proofErr w:type="spellEnd"/>
      <w:r>
        <w:rPr>
          <w:sz w:val="20"/>
          <w:szCs w:val="20"/>
          <w:lang w:val="en-ZA" w:eastAsia="en-ZA"/>
        </w:rPr>
        <w:t xml:space="preserve"> </w:t>
      </w:r>
      <w:proofErr w:type="spellStart"/>
      <w:r>
        <w:rPr>
          <w:sz w:val="20"/>
          <w:szCs w:val="20"/>
          <w:lang w:val="en-ZA" w:eastAsia="en-ZA"/>
        </w:rPr>
        <w:t>disoproxal</w:t>
      </w:r>
      <w:proofErr w:type="spellEnd"/>
      <w:r>
        <w:rPr>
          <w:sz w:val="20"/>
          <w:szCs w:val="20"/>
          <w:lang w:val="en-ZA" w:eastAsia="en-ZA"/>
        </w:rPr>
        <w:t xml:space="preserve"> </w:t>
      </w:r>
      <w:proofErr w:type="spellStart"/>
      <w:r>
        <w:rPr>
          <w:sz w:val="20"/>
          <w:szCs w:val="20"/>
          <w:lang w:val="en-ZA" w:eastAsia="en-ZA"/>
        </w:rPr>
        <w:t>fumarate</w:t>
      </w:r>
      <w:proofErr w:type="spellEnd"/>
      <w:r>
        <w:rPr>
          <w:sz w:val="20"/>
          <w:szCs w:val="20"/>
          <w:lang w:val="en-ZA" w:eastAsia="en-ZA"/>
        </w:rPr>
        <w:t>; WHO = World Health Organization</w:t>
      </w:r>
    </w:p>
    <w:p w:rsidR="000A0075" w:rsidRDefault="000A0075" w:rsidP="000A0075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ZA" w:eastAsia="en-ZA"/>
        </w:rPr>
      </w:pPr>
    </w:p>
    <w:p w:rsidR="00BA14DD" w:rsidRDefault="00BA14DD"/>
    <w:sectPr w:rsidR="00BA14DD" w:rsidSect="000A00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ECF81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DA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ECF82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ill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c369687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c36968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MSans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77db984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7db9845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b87831f5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5B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b87831f5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58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255b5711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b87831f5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bfec020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bfec020b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61c24f70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5843c57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153188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7d4973e5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075"/>
    <w:rsid w:val="000A0075"/>
    <w:rsid w:val="00150619"/>
    <w:rsid w:val="006E1746"/>
    <w:rsid w:val="00785848"/>
    <w:rsid w:val="00900099"/>
    <w:rsid w:val="00A25A6C"/>
    <w:rsid w:val="00BA14DD"/>
    <w:rsid w:val="00DA2AD5"/>
    <w:rsid w:val="00E80CA7"/>
    <w:rsid w:val="00EE3837"/>
    <w:rsid w:val="00F7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87BE4B-12A7-4C6E-AC97-3329B50F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07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A00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A0075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0A0075"/>
    <w:pPr>
      <w:spacing w:after="0" w:line="240" w:lineRule="auto"/>
    </w:pPr>
    <w:rPr>
      <w:rFonts w:eastAsia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A0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83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3562F-094A-433F-96B1-851CD8F36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13</Words>
  <Characters>1375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irelleassaram</cp:lastModifiedBy>
  <cp:revision>3</cp:revision>
  <dcterms:created xsi:type="dcterms:W3CDTF">2017-08-10T20:03:00Z</dcterms:created>
  <dcterms:modified xsi:type="dcterms:W3CDTF">2017-08-14T08:33:00Z</dcterms:modified>
</cp:coreProperties>
</file>